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A807B" w14:textId="3535557E" w:rsidR="00174C22" w:rsidRDefault="00C34A61">
      <w:r>
        <w:t xml:space="preserve">Supplementary Table </w:t>
      </w:r>
      <w:r w:rsidR="00BF300B">
        <w:t>4</w:t>
      </w:r>
      <w:r>
        <w:t xml:space="preserve"> – two sample mendelian randomisation results for phenotype-</w:t>
      </w:r>
      <w:r w:rsidR="00B93250">
        <w:t>Episcore</w:t>
      </w:r>
      <w:r>
        <w:t xml:space="preserve"> associations discovered in ALSPAC. </w:t>
      </w:r>
    </w:p>
    <w:p w14:paraId="391A323B" w14:textId="17AA7A12" w:rsidR="00BF300B" w:rsidRDefault="00BF300B">
      <w:r>
        <w:t>Note – NA values are present in Q values in cases where there are not enough instruments to calculate this statistic</w:t>
      </w:r>
    </w:p>
    <w:p w14:paraId="4AEC6A3B" w14:textId="77777777" w:rsidR="00C34A61" w:rsidRDefault="00C34A61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9"/>
        <w:gridCol w:w="801"/>
        <w:gridCol w:w="344"/>
        <w:gridCol w:w="652"/>
        <w:gridCol w:w="1159"/>
        <w:gridCol w:w="1159"/>
        <w:gridCol w:w="1159"/>
        <w:gridCol w:w="1159"/>
        <w:gridCol w:w="999"/>
        <w:gridCol w:w="528"/>
        <w:gridCol w:w="411"/>
      </w:tblGrid>
      <w:tr w:rsidR="00C34A61" w:rsidRPr="00C34A61" w14:paraId="0BBA7461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48D8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outcom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770C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xposure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D72B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C34A6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snp</w:t>
            </w:r>
            <w:proofErr w:type="spellEnd"/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748D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NP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3842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1B0A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C34A6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val</w:t>
            </w:r>
            <w:proofErr w:type="spellEnd"/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29A0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Q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C1AE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tercept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1866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C34A6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tercept_pval</w:t>
            </w:r>
            <w:proofErr w:type="spellEnd"/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F1AB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etho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1399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is</w:t>
            </w:r>
          </w:p>
        </w:tc>
      </w:tr>
      <w:tr w:rsidR="00C34A61" w:rsidRPr="00C34A61" w14:paraId="1E5F0BE7" w14:textId="77777777" w:rsidTr="00C34A61">
        <w:trPr>
          <w:trHeight w:val="180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F52F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e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EFF2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FA68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472B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0CE7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14937454372893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E513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3484484498557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FD4C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891882409206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37A1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E9D7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CB0E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B8EB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37664658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EBBD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e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889F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162F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E1A8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BCE5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89890486145029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77C4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036033908777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8859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49410813476156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ACA9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87970966556760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B456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71538284411191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115A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R Egger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917E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29235798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41A1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e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9CD6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9DB9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9C3F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E9BB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4129202959694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97B6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6137655431800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0CF4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D9A7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C54E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1CAD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imple mode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F079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35A461B8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88A2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e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7D5B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E195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E9B8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19F7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34891878722252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EDFF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5095733895195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2AA7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2B01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A047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97C0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8FB7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47115F3C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3F4E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e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7163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BFCB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AF64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707285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7276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52803036175710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EC4C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88857538887170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FC88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CE9C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0CE4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778D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3257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49CC8555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0B6D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e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306E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BFAF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76BF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67A5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095193953742487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1172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4010913993818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122A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A6BE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B71D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AF9A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77BF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5DB3A92F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8FA8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e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F2BA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9E0F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8018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0634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10260687151688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E5C1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2775834541237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F8D0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2725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8D51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46FC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eighted median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138F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41762E30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CA3C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e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4C05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2E34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509C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611D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067663969942362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6E4B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0659466491402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1B75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47E7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49BF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FE21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eighted mode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16F4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13A01FD1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612F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ac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3110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2392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84D3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5FC1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76951742695870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5978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91120993394096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43D8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925749970245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9A2E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AAA8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C71C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6BC3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19FF5C49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5C66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ac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A4B7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D1F6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B1EE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CF48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7630895693532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EE2B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5258068948228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CA5B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9239082543068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DC3B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5.39439349449383E-0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9BE0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91360973886158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B48F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R Egger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AF75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17F43883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0E0E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>Lac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1C0C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DACF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0962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D58F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39929419579166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BE7A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1126123028565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2FAA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61A8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57D2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FD4A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imple mode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EECE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46C49DED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BDDB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ac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5100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44A3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EDA0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ECFB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7912236058473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2F6B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4324258345518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FD1E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360D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698C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FFC8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8D3D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1363EF56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97EC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ac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0540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581C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1010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707285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0E01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28956912144702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223A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4809240770252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DBDB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2FFD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E0BC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703B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5B02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738E1DC0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5F97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ac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0B0C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AE55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CF7A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65CB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77925696594427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0EE5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96688359500845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563F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8D01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33E7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06C1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EA64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55A1E9A8" w14:textId="77777777" w:rsidTr="00C34A61">
        <w:trPr>
          <w:trHeight w:val="180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3613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ac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623F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FC86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6E38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3143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75623635033819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B9D4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0020893780778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EA80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0131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851D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75BD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eighted median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B720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570992D2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2EBB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ac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9D78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DF5D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C070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57C7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76585678303086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3D50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4585243659583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0C03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BDBA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7247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E879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eighted mode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401E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79E9C6E3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1D36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glucos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840F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0BA5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A66F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BE74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092358843631479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412F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6725633111894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9545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2373136855477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5851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09EE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BBC1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B612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72A6374F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9FF8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glucos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D554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E7B0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3D3A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C7CF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15725169832816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3303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7606141265928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DFDC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1425165471141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CC96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05409924282973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74AA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68013351154848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81D5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R Egger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B1A2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4BAEA731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7DBF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glucos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DDD7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5A5B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38A5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F072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43829411860982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2D51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3042589791366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680D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A9B7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BF85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29A4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imple mode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4DDD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0F64C32A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B4F2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glucos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97BE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2AE0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BE27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CD75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86626962642122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DD6B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9972903550138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3C8A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4BCB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814A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D9E5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04E9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7214342A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758D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glucos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72F3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BB41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89F0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707285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9FD7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17441860465116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D152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1972010257024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1FE2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F9E0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DF1B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EF9C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0601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3D0BE6B7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4670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glucos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0C2C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DC46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3A6E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630A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10016390457111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5368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3246454359473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8E9C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D34F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587A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1D3A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2950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0EEC9A45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E3A5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glucos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1C1F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C470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DA6E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8606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11500265401352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6442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8552837924656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0663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DA5E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2F7B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6356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eighted median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B3E9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32ECD1DC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C121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>Fasting glucos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F09E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B749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50CB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4A67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12867564967275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3C82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0335542542714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14EB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67DB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1428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1EA3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eighted mode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4250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0995E020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A69A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4372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5E82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8177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89D9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31533692381104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1E17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8582541220709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3CD5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7356025353718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8D85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0971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10F3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1A43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284C240A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D367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E543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24AB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8AB1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95B9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42224773299405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A8FF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3451968317840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1926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8618964879855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96E0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088895469517665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FC84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39933180215503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2562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R Egger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01B1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307FCD13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CA03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BCB8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AE60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8B14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4E25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41070358973732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C8B6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8189753136005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DFB0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38C3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5EF1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1530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imple mode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A934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128EF131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87B0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3D68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A4BA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5A96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FA1F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48727666486193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45AC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8247294749948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ADE3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C4CC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A7C3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BD82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FC39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4DAD164E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5587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F5EE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90BC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4AF4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707285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5DBA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10335917312661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9CA0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3830074901872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929C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4244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FF2F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7976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96AA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749C3864" w14:textId="77777777" w:rsidTr="00C34A61">
        <w:trPr>
          <w:trHeight w:val="180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4342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119E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C729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3D38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5E9D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3369149517392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9694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7057131638416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87FD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E2E8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BEAC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B9AA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9E7B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0F0CDE2B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C167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619F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FBB1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8C2A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FAEE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33998917774701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6670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6507982091333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C5D5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51FC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1F5D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0B79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eighted median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09D3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42D40B55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29D7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FA01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D859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AFFF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BA32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34256084439104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E7D4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8290760510636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83D5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72AA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CD51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692B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eighted mode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7506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1F1DBEDE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70D4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520E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C1C1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EF7A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F6BD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38383975466939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96E2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4111541737679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398F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7.982616625166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F606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1CC7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EFAC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6970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624D6200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D10E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F707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AAF1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BFD2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C1F1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53830960525131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2296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2575012742763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AF8A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84686051235020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3281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77421528947796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6D8D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47767775546372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AB1E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R Egger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81BB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7E3D9CE4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C3EA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D246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9532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929E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8AE0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40232498551996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8FDB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0422791243212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B022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F028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14D9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A4B1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imple mode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F4B6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7FE3871B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1670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>H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A218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420E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F7CB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F30F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38769788846778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598E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047586992733333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8438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2F81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5769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30A3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CDDB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7F31EFC3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E82C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B069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9D9C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577B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707285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EBD6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41641537467700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55C3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34606270469091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098B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F930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73DD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C4EF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DA50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7B12907E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ED5A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8574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8AA7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14EA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272C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16508377344745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ABCB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4413325519833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5E88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68A9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F8CF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F857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1219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02B4B640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BDB8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1351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D860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C4F1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382F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33721422649034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52F5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0453948350981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66AD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C5C3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B969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CA6B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eighted median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4E3D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6005670B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5783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17F0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3912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45BF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7C6B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15729717741056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EA9E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5489950253084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9CE5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D2F3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8AAB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9291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eighted mode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AE4B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773A3EB8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A514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D9ED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3437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12B3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2B84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055466237194432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4BF4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5034662645012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B032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295669541614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59CE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135A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49C3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AB62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0D0F4F5E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D4E8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A425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017B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B8B7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2645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20153172901303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F5CA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4822923000667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25BB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133000301922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56EA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2157923249038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290C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95128476563044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7E34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R Egger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7DAB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288BBB49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AB17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6CB2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C04A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BA66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BA38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13189263429242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DFB7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3170400010318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3DFC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C212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0521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A51C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imple mode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F870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5D7DB33F" w14:textId="77777777" w:rsidTr="00C34A61">
        <w:trPr>
          <w:trHeight w:val="180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1C7C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9501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3654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1B24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14B4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25965619924201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2860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3053503739605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D08E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B1C2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49BC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9DCD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9137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469A70B8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9F6E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09DA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DFFC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AD19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707285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71BD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28336627906976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4EC3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68931532303165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6C84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E44E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5339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92F8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20C3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15FD6AD4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0384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CFDB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F7A8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B72E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462D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69928064104899E-0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1625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8748629249967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5B9C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601C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E34D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EBD6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4FE5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29BA075D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DF78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E16F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4C80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B299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62B7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6.48202888821683E-0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D556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9784066761584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1677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A47E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500F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30FB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eighted median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E053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64459F9F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3C2C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3259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572D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34DF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1D3F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7.73538448967277E-0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E8F0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977999690263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15AD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650B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2F37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3E40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eighted mode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0478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671BC18C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CAD8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>triglycerides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9E1E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BDD7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BFED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B509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40485208209622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ED72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9739752904861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1563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.632232127626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4CA9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D5B4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26FE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BDFF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2F048F94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26AC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iglycerides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6FA8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5192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1E0E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DD68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72313234026817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D014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6169927874305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76FD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038150906789416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9690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94696451748094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F5C6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26577161980191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7D47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R Egger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EFAB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75408EA3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E4CC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iglycerides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5032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6CF3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8B8A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12E5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49035820510061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CB97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85352129402763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40B0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8150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BE00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E1EC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imple mode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FC39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72E3FF40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3C92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iglycerides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81DC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B41D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AD50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BAFF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4388256632376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B17D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014938176957449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D420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BF57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4C30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AB37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4BB5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754C73A3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C4D0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iglycerides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2C11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6126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DCA9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707285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211B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54151162790697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F8EC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026477678670003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5193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56AA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8BB4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5078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FA2F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20C506DA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EB21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iglycerides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23E6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08B1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41E5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C993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1392669823347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DBF5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3587381548671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37FC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A785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6B91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7258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8AB0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28595E7F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B023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iglycerides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1A5B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F493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9178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9621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32397817951183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640A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5280739739742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B87E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9BA6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1F51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33E4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eighted median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81C7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2A3E8D28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45C3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iglycerides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3169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7039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2669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7072852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59BE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1395379399427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B7F1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123386947258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7140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7603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3603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E30D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eighted mode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35C7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6D7208DE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7AB1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e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B72E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4418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23BD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FA87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03508262677774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E978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5829066505312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7D5A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0975178738593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C700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2F99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DD41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F80E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287AD264" w14:textId="77777777" w:rsidTr="00C34A61">
        <w:trPr>
          <w:trHeight w:val="180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101B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e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C755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E87F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2BDD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A846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34891878722252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72BD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5095733895195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942F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A437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9ED6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4D6A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C209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74F72B15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2C42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e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B7D6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6E0F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02F1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AEE9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095193953742487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F753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4010913993818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0837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046D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9B0E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4FDE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DCBF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327FF593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2018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itr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23C1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8FFB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7383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4984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17288657834114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2D71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5137120311770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3BFB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4258722752729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EA83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7626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6D3E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BE72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07266489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F181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itr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B963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E01B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38AA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A76E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26370113697888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0D7D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7129836893098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4E4A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42E6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4587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2B88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DF11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568200C4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AF75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>Citr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0BDD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0DD1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DB2D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2978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27885448916408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C038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4915432944020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FA0F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EFE8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7FA0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FCF1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8521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09B3C69C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E976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ac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3209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5EFF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47A0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B26F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72217490851219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23D8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1683262824550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E2FB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0735719319274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86B1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26B9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645D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2159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71B38527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B363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ac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C749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181B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9766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F93F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7912236058473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B9EF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4324258345518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EC48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60B2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6425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BCA6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110F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0BE501B5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7470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ac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D4D4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BA12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1F34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F387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77925696594427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6449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96688359500845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2050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7FC3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4A56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B046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52AB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1809CA2F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F160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glucos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BE79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FC99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69CB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7356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13065477827033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7B1B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2435545929144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98D6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32556612784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26CA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014E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E6C2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91C9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0265C145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5846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glucos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5885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C1D1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3D62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AE91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86626962642122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BD75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9972903550138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0035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DBE7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066D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64C3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72C2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3FE5EA6E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00B5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glucos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0001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F25F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FC7B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CF18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10016390457111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97C5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3246454359473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2E77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6E1B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D7AA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71E5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439A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77805765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AF47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131C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064A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1688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4D0E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3430592295898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FD68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5422201807338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70A4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15284226405604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2604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50BE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6F4B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6C8C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6086AFC7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9847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A943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46EB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8954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2EDF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48727666486193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F6F7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8247294749948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459E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926A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C3ED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483A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C19C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03397482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8B85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4671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327B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7227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3308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3369149517392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8EB4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7057131638416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6ECE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AD40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3D06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FC9E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26B4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4B5310A4" w14:textId="77777777" w:rsidTr="00C34A61">
        <w:trPr>
          <w:trHeight w:val="180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B70C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31D9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3481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1FF4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A83C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30027848374392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F673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6587200403646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708E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.782839900001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DB66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A51A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B1FC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FD4C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1C7F6E1C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5F0E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8AF9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4A7C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5E73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42C5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38769788846778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57C5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047586992733333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EF52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0EA0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F2C9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D939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3C45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02901CC6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54E7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0B69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902D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EB8F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B954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16508377344745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BB18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4413325519833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7040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254E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05CB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1ABC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8B0B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51C89C00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CB08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D9CF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C5D3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1EA5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8DFA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5.89101136301007E-0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8084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7970053071463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1FE4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45401177600012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5DBD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08BD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1C02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5541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035023C6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F04B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>L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5841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9B13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F4CD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2A14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25965619924201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0FE5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3053503739605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A7DF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F3A3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8D60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87FA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4DAF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6942909E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EDA9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4C25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0B4F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B190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C35A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69928064104899E-0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40BA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8748629249967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015C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F724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F7CC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2FBF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82CF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7996CC2C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BAD6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iglycerides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7EAC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7EF5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6159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; 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7A0E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29399686034835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5276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1184797252688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5273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.990786329364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EDE9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E571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0008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0CF2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5205192F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1873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iglycerides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E0CA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8F05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8E29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2411260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9A26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4388256632376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84AA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014938176957449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568A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B882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45D8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5A1F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3865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785F29F9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D06D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iglycerides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D4D6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hitotriosidase-1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543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EA78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DDAB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8725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C247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1392669823347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0242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3587381548671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8B3A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1F22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48BA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D6CE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732A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23B4A761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C60F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e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0DF2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D21C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57D8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; 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D5A4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60084078559171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DB63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059624447523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3C35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115627574802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9509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4CFD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5A2E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6415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074C00F1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4432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e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0326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AD5C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8729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0B3E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12396460373998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3068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8585471229086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E3FC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2CF1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EF4C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241B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F592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0708F322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9064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e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38E3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3B07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4BE6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A8AE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10442074259193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0A7C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67002681755728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2272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41E1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330E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89C0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6D7F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3C0E3593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FB3E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itr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4CC9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91DB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4AD3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; 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54EB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51321030241407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981C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0949159151704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5353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38217594364054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865F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C716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81B0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1600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43C05819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77F9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itr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5986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52A4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46EF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1CCE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31207925200356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E853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8539180857745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9A43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E8B6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6E70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AC87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A83D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17347862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98CD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itr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D8D8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BDB1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214F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C413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56166547661549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EDF3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1805819335008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6A4C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BADD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A268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576D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DEA5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57819854" w14:textId="77777777" w:rsidTr="00C34A61">
        <w:trPr>
          <w:trHeight w:val="180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800F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ac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A247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5415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9A69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; 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83B7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26669061956096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DBA1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9873211247571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9D6C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8334666037872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288B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45D5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E235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F35D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03F2ECC4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C5DA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ac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1061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36BF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17A6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1D0E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11374421193232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8280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2477347539883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5576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7251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5F9C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C4A1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4404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0E4CACFF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C384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ac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88F4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E790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6E02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14E3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6048429132452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2B15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8597304819336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9CE7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1803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1B76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5749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7532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6F3E6D46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8373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>Fasting glucos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B9CC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9C5D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8DE7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; 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B6EF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37512003588738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DF87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3353923402863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1C02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1349574281183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65B1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2161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55C4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2AC7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1EE501FF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1EB0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glucos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2713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E269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C5AD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66D2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9127337488869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5889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010051669482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50D0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0894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E245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4A0A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4F7D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1E550C71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2FB7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glucos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61BE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89F8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C72C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D193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25883612995358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DE8E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1731050786291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C415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4015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388A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E045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8AA9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285556E5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C3D0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EB87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8B06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38E0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; 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D322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28321879241024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A138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1650118718689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C0A9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4475059872022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E456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A3DE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51EC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9C48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1AE72531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6F9D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CCDE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50F3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545B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1234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29168521816562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3166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8385753301449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090A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9C83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270E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2D52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7A3E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6BDE16DD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08DF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2011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16F9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35E6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89D9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42227686540521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3328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0687572707871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5479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9608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9C72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928F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5356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5A809829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AD51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D06A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4285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BF03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; 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A51C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35476109551705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F3DA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0488802756071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D99D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8094979744084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2D8D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4A75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561A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0B08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76A65D60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00CF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E4DC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B84C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238F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1023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34903829029385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E328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4933217834556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509E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9F13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7559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C86A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6C95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6C84E920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B834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95D7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484E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BCC3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53CB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52463316672616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6BB7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66967599082627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31B5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D11F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78C3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A350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21A3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1B77E68C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0F1A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iglycerides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47E9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A6E8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E356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; 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3E23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01079038076484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A7FD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6484067574330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6705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86019101083287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04CF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467C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E404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45E0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3A2F6D96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1BD0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iglycerides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DD31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8FF5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967F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6CFD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13533414959928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F514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0738925069431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DEE2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6347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6D0E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A1A4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F954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6733C350" w14:textId="77777777" w:rsidTr="00C34A61">
        <w:trPr>
          <w:trHeight w:val="180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D2A1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iglycerides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434C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AA01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DA49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F50A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046065066047840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6DC4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658782902693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E85E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412D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46C3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97D1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FA6E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3EF5FF96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7CA3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e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4D68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7B8C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7ED0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; 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C02D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60084078559171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7181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0596244475238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4774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115627574802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0FD3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E1A3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F980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8104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7DE13C32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D7D6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e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0615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2EB5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A82C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7EBF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12396460373998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4ADE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8585471229086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19B0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5BA1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07D3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15D2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0AD9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47815BA2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C306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>Ace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AF32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E2CE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D73A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BCB4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10442074259193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2404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67002681755728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9BE3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206B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854B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6360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3DD6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2B67FD95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5926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itr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E431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FF89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04D5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; 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2C01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51321030241407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01DE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0949159151704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70D5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38217594364054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6A85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4786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CEC9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DA53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7EF9EE87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2782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itr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8794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1CEC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7237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7ED9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31207925200356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2622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8539180857745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CDAD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383E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8180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F6A1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6A7A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2BEB133C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C7F1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itr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40C3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56DA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D5B9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E9BB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56166547661549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8DE1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1805819335008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C5EE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0F81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A6B1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B17F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2301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4E7DEF23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B91B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ac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0F7B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BD4B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D256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; 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1036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26669061956096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BC96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9873211247571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B39F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8334666037872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C34D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4E49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25AA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DBFA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60A7987F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9A6E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ac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5C2B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BC08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67B1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C54E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11374421193232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2FDD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2477347539883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FD5C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818A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6290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0455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0C7A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2033A5EF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7025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actat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1613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AD81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FC54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07BC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6048429132452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A521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8597304819336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C4ED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96C2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6795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9FDC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8DEA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088C0E0B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6D78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glucos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7360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0782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EEA5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; 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16BA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37512003588738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B507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3353923402863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AAF9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1349574281183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DE1F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33CA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A2CF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C650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1312AEB7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C913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glucos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C7CD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E4E2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95B5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2E68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9127337488869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27BC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010051669482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30D4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15F6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57BA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4DCC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7945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39F529AB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54EC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glucose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BF47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F7B9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40B7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8D15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25883612995358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49D4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1731050786291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3558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4417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FE83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B6C9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230C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2A135F03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353A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DA35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0CAE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4C88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; 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D96F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28321879241024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57D4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1650118718689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4478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4475059872022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85F4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D10B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662F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E8F1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652CA95A" w14:textId="77777777" w:rsidTr="00C34A61">
        <w:trPr>
          <w:trHeight w:val="180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A7C4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E28E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3E47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1363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A05F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29168521816562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4C09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8385753301449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CEFC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711A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D69F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7264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58F0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30D9A0C9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770E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3388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CF22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3A5B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8BFC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42227686540521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344B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0687572707871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0C6A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1ACC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E9D1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D882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CD8E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1B66EF56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A0D7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244A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1632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5EC3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; 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3EF6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35476109551705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3C15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0488802756071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E1E8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8094979744084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5B95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352E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173F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B909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33EB1FAC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D612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>L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5743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8CB7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2210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A7F2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34903829029385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D0B6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4933217834556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B618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8921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867E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7A92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1A7B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3ECC7FD8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3362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DL cholesterol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26AD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A663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F51B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E091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52463316672616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F484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66967599082627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51AA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CFF8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34C4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2647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5CC5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6177C0DB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3DB9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iglycerides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BBF8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F035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113D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; 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4535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01079038076484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DF7B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6484067574330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4E96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86019101083287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B81B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C2D3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F417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F4BB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7E9D765C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316C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iglycerides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EDC7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B9B6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60C7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0212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9451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13533414959928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B5F1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0738925069431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CAF6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0FFE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5BDF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6B64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AB48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2A356B8E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DA48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iglycerides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CE5E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Semaphorin-3E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2672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D484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AB8D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37576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0E86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046065066047840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1171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658782902693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F3BA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1146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92C0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AFC9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9AE0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67874401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301D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AFAF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-C motif chemokine 22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39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B79E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F688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787782; rs4550435; rs77542162; rs7992829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A014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48142523590489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09CF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881492867231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3BB2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5660044944618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EA86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F088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6003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36FD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5EE9DA9A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3DD6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0EFF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-C motif chemokine 22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39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297C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52D8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787782; rs4550435; rs77542162; rs7992829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00FB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11006300765816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70B5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8981647949684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ABCC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0474650337642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8222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85877272895150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2736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233067427145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121D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R Egger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BE12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60DB7354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92A7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DD9D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-C motif chemokine 22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39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9D33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87F8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787782; rs4550435; rs77542162; rs7992829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05D3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1726458613319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5E42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9547153083303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E4A5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7B35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7FD7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4083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imple mode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CDA9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3517C1FA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E1AC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6349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-C motif chemokine 22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39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D293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366C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78778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A5F2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23628248884221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1D91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5992425323821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2844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861F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23A7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9878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1048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423B89CF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3110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0329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-C motif chemokine 22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39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1EC4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136D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455043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14C3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23221196784757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5B4B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51176119043277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2CF6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BBD7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F913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2937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F333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17962A51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D13F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4281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-C motif chemokine 22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39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2467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6387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7754216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0ADF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93817656964156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F48F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7542160769600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F940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DEDD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B08A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7F8E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4E15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49F754B2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AC73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8E2F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-C motif chemokine 22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39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9009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8844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7992829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7BFC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8233356857210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53EA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1020699869225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0CB0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9C74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DB7E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4974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C0C0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3D11F23C" w14:textId="77777777" w:rsidTr="00C34A61">
        <w:trPr>
          <w:trHeight w:val="180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7578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60DD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-C motif chemokin</w:t>
            </w: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 xml:space="preserve">e 22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39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DE09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>4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E323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rs1787782; </w:t>
            </w: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>rs4550435; rs77542162; rs7992829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9194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>0.0020830761712369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BCCE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5640632504864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17DE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8170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7668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4B80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Weighted </w:t>
            </w: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>median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5023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>FALSE</w:t>
            </w:r>
          </w:p>
        </w:tc>
      </w:tr>
      <w:tr w:rsidR="00C34A61" w:rsidRPr="00C34A61" w14:paraId="488698D4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F0B0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687B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-C motif chemokine 22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39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1940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7D55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787782; rs4550435; rs77542162; rs7992829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112F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23909904026599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0B6A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4596628018758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C6F0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D10A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4A2B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354B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eighted mode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5011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LSE</w:t>
            </w:r>
          </w:p>
        </w:tc>
      </w:tr>
      <w:tr w:rsidR="00C34A61" w:rsidRPr="00C34A61" w14:paraId="7B6AC0F3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EBE9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1C88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-C motif chemokine 22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39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67C3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84B6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787782; rs4550435; rs7992829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0BCA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30130491185025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31D0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5737906136347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D69C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3063556211144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F3DF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9551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2592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verse variance weighted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3FCE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0988B7CB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8283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ACE3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-C motif chemokine 22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39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716A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E229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787782; rs4550435; rs7992829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1239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2578859295099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E341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3813923889135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0211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3747922643871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2D3B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13751797822684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1C5B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82262885462347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ABEF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R Egger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D007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219F293E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EABB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E935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-C motif chemokine 22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39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6BD0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F9D2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787782; rs4550435; rs7992829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BA2B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53002292575162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D913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9545730758620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8727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C6C1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B89E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6D4D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imple mode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0E99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298C641E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9C62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338C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-C motif chemokine 22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39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5309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6AB1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78778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F344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23628248884221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653B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5992425323821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6D3A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343CE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CF2E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F632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CBEB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5A7EE7BB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8281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6E4D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-C motif chemokine 22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39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5772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7E5D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455043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9FD9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23221196784757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26D7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511761190432773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D248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F036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303E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97B3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83BE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52822615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655C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5600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-C motif chemokine 22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39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1B0E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B746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7992829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CF33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8233356857210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AC15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10206998692259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73FC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7939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59B7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AD485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ald ratio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7981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1A68531D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DBB7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D61E8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-C motif chemokine 22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39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1B20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8CCC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787782; rs4550435; rs7992829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5CF2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36489124452732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80C2A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7239417043255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785B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2A5B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D03B9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4B5B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eighted median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CCBEF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  <w:tr w:rsidR="00C34A61" w:rsidRPr="00C34A61" w14:paraId="12A262D1" w14:textId="77777777" w:rsidTr="00C34A61">
        <w:trPr>
          <w:trHeight w:val="165"/>
        </w:trPr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D8443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sting insulin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7CEE4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C-C motif chemokine 22 || </w:t>
            </w:r>
            <w:proofErr w:type="gramStart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d:prot</w:t>
            </w:r>
            <w:proofErr w:type="gramEnd"/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a-398</w:t>
            </w:r>
          </w:p>
        </w:tc>
        <w:tc>
          <w:tcPr>
            <w:tcW w:w="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8BE6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DF48C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s1787782; rs4550435; rs7992829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B8B5B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63833318370963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DFC80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0402964729802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C7731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57197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358B6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F3A6D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eighted mode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12842" w14:textId="77777777" w:rsidR="00C34A61" w:rsidRPr="00C34A61" w:rsidRDefault="00C34A61" w:rsidP="00C34A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4A6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UE</w:t>
            </w:r>
          </w:p>
        </w:tc>
      </w:tr>
    </w:tbl>
    <w:p w14:paraId="207B7AF2" w14:textId="77777777" w:rsidR="00C34A61" w:rsidRDefault="00C34A61"/>
    <w:sectPr w:rsidR="00C34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A61"/>
    <w:rsid w:val="00174C22"/>
    <w:rsid w:val="005C2B5D"/>
    <w:rsid w:val="00B93250"/>
    <w:rsid w:val="00BF300B"/>
    <w:rsid w:val="00C34A61"/>
    <w:rsid w:val="00C75935"/>
    <w:rsid w:val="00D636F9"/>
    <w:rsid w:val="00DD10B4"/>
    <w:rsid w:val="00EB0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05DBF4"/>
  <w15:chartTrackingRefBased/>
  <w15:docId w15:val="{34E89A39-E8A0-2648-8146-0E79C7B9B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4A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A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A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A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A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A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A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A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A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A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A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A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A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A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A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A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A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A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4A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4A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A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4A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A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4A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4A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4A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A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A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A61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C34A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34A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4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3042</Words>
  <Characters>17342</Characters>
  <Application>Microsoft Office Word</Application>
  <DocSecurity>0</DocSecurity>
  <Lines>144</Lines>
  <Paragraphs>40</Paragraphs>
  <ScaleCrop>false</ScaleCrop>
  <Company/>
  <LinksUpToDate>false</LinksUpToDate>
  <CharactersWithSpaces>20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aterfield</dc:creator>
  <cp:keywords/>
  <dc:description/>
  <cp:lastModifiedBy>Scott Waterfield</cp:lastModifiedBy>
  <cp:revision>3</cp:revision>
  <dcterms:created xsi:type="dcterms:W3CDTF">2025-06-22T09:43:00Z</dcterms:created>
  <dcterms:modified xsi:type="dcterms:W3CDTF">2025-09-25T09:59:00Z</dcterms:modified>
</cp:coreProperties>
</file>